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val="en-US" w:eastAsia="zh-CN"/>
        </w:rPr>
        <w:t>3</w:t>
      </w:r>
      <w:r>
        <w:rPr>
          <w:rFonts w:cs="Times New Roman"/>
          <w:szCs w:val="24"/>
        </w:rPr>
        <w:t xml:space="preserve"> Analysis of variance results of water retention regression model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317"/>
        <w:gridCol w:w="1760"/>
        <w:gridCol w:w="1317"/>
        <w:gridCol w:w="1318"/>
        <w:gridCol w:w="13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bookmarkStart w:id="0" w:name="_Hlk155858862"/>
            <w:r>
              <w:rPr>
                <w:rFonts w:eastAsia="等线" w:cs="Times New Roman"/>
                <w:kern w:val="0"/>
                <w:sz w:val="20"/>
                <w:szCs w:val="24"/>
              </w:rPr>
              <w:t>source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square sum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egrees of freedom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mean square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F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Model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3876.0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76.86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3.34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-pH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09.8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09.8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34.54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-NaCl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89.5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89.5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66.55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-MgCl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8.5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8.5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.09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0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-</w:t>
            </w:r>
            <w:r>
              <w:rPr>
                <w:rFonts w:ascii="等线" w:hAnsi="等线"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temperature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31.8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31.8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1.11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0049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B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7.39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7.39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.47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2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C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.7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.7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651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43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D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9.77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9.77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8231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37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C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6.2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6.2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.21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1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D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39.5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39.5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3.33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08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D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06.8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06.8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9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009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²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895.05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895.05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5.44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²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172.66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172.66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98.84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²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04.9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04.9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59.42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²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84.1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784.12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66.09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residual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66.09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1.86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incoherent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45.4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14.5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.82</w:t>
            </w: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0.1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ifference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0.66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5.17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omposite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4042.13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28</w:t>
            </w: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828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8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noWrap/>
          </w:tcPr>
          <w:p>
            <w:pPr>
              <w:jc w:val="center"/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R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perscript"/>
              </w:rPr>
              <w:t>2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=0.9589. R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perscript"/>
              </w:rPr>
              <w:t>2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ADJ=0.9178</w:t>
            </w:r>
          </w:p>
        </w:tc>
      </w:tr>
      <w:bookmarkEnd w:id="0"/>
    </w:tbl>
    <w:p>
      <w:r>
        <w:t>Note: "*" represents significant (p &lt; 0.05); "* *" represents significant (p &lt; 0.01); "* * *" represents extremely significant (p &lt; 0.001).</w:t>
      </w:r>
    </w:p>
    <w:p/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  <w:lang w:val="en-US" w:eastAsia="zh-CN"/>
        </w:rPr>
        <w:t>4</w:t>
      </w:r>
      <w:r>
        <w:rPr>
          <w:rFonts w:cs="Times New Roman"/>
          <w:szCs w:val="24"/>
        </w:rPr>
        <w:t xml:space="preserve"> Analysis of variance of regression equation for gel hardnes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95"/>
        <w:gridCol w:w="1805"/>
        <w:gridCol w:w="1297"/>
        <w:gridCol w:w="1297"/>
        <w:gridCol w:w="13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source</w:t>
            </w:r>
          </w:p>
        </w:tc>
        <w:tc>
          <w:tcPr>
            <w:tcW w:w="760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square sum</w:t>
            </w:r>
          </w:p>
        </w:tc>
        <w:tc>
          <w:tcPr>
            <w:tcW w:w="1059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egrees of freedom</w:t>
            </w:r>
          </w:p>
        </w:tc>
        <w:tc>
          <w:tcPr>
            <w:tcW w:w="7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mean square</w:t>
            </w:r>
          </w:p>
        </w:tc>
        <w:tc>
          <w:tcPr>
            <w:tcW w:w="761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F</w:t>
            </w:r>
          </w:p>
        </w:tc>
        <w:tc>
          <w:tcPr>
            <w:tcW w:w="793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Model</w:t>
            </w:r>
          </w:p>
        </w:tc>
        <w:tc>
          <w:tcPr>
            <w:tcW w:w="760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9977.41</w:t>
            </w:r>
          </w:p>
        </w:tc>
        <w:tc>
          <w:tcPr>
            <w:tcW w:w="1059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761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141.24</w:t>
            </w:r>
          </w:p>
        </w:tc>
        <w:tc>
          <w:tcPr>
            <w:tcW w:w="761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70.96</w:t>
            </w:r>
          </w:p>
        </w:tc>
        <w:tc>
          <w:tcPr>
            <w:tcW w:w="793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-pH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165.33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165.33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4.32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-NaCl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268.7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268.7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75.19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-MgCl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90.08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90.08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9.61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0078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-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temperature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705.33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705.33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3.37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0003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B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69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69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5.6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032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C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8285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37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D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1326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7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C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96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96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.5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023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D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90.2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90.2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.99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1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D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2.2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2.2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406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53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A²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6838.29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6838.29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558.02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B²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063.77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063.77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0.95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²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03.5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03.5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6.4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²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32.1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32.15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67.35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residual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422.4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30.18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incoherent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341.25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34.13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1.68</w:t>
            </w: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0.3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difference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81.2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0.3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5" w:type="pct"/>
            <w:noWrap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composite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30399.86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4"/>
              </w:rPr>
              <w:t>28</w:t>
            </w: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761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  <w:tc>
          <w:tcPr>
            <w:tcW w:w="793" w:type="pct"/>
            <w:shd w:val="clear" w:color="auto" w:fill="auto"/>
            <w:noWrap/>
            <w:vAlign w:val="bottom"/>
          </w:tcPr>
          <w:p>
            <w:pPr>
              <w:rPr>
                <w:rFonts w:eastAsia="等线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noWrap/>
          </w:tcPr>
          <w:p>
            <w:pPr>
              <w:jc w:val="center"/>
              <w:rPr>
                <w:rFonts w:eastAsia="等线" w:cs="Times New Roman"/>
                <w:kern w:val="0"/>
                <w:sz w:val="20"/>
                <w:szCs w:val="24"/>
              </w:rPr>
            </w:pPr>
            <w:r>
              <w:rPr>
                <w:rFonts w:eastAsia="等线" w:cs="Times New Roman"/>
                <w:kern w:val="0"/>
                <w:sz w:val="20"/>
                <w:szCs w:val="24"/>
              </w:rPr>
              <w:t>R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perscript"/>
              </w:rPr>
              <w:t>2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=0.9861. R</w:t>
            </w:r>
            <w:r>
              <w:rPr>
                <w:rFonts w:eastAsia="等线" w:cs="Times New Roman"/>
                <w:kern w:val="0"/>
                <w:sz w:val="20"/>
                <w:szCs w:val="24"/>
                <w:vertAlign w:val="superscript"/>
              </w:rPr>
              <w:t>2</w:t>
            </w:r>
            <w:r>
              <w:rPr>
                <w:rFonts w:eastAsia="等线" w:cs="Times New Roman"/>
                <w:kern w:val="0"/>
                <w:sz w:val="20"/>
                <w:szCs w:val="24"/>
              </w:rPr>
              <w:t>ADJ=0.9722</w:t>
            </w:r>
          </w:p>
        </w:tc>
      </w:tr>
    </w:tbl>
    <w:p>
      <w:pPr>
        <w:rPr>
          <w:rFonts w:cs="Times New Roman"/>
        </w:rPr>
      </w:pPr>
      <w:r>
        <w:rPr>
          <w:rFonts w:cs="Times New Roman"/>
        </w:rPr>
        <w:t>Note: "*" represents significant (p &lt; 0.05); "* *" represents significant (p &lt; 0.01); "* * *" represents extremely significant (p &lt; 0.001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D64EE2"/>
    <w:rsid w:val="000B5BB8"/>
    <w:rsid w:val="001F0DE7"/>
    <w:rsid w:val="006D68E0"/>
    <w:rsid w:val="00D64EE2"/>
    <w:rsid w:val="62EC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rFonts w:ascii="Times New Roman" w:hAnsi="Times New Roman" w:eastAsia="宋体" w:cs="宋体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rFonts w:ascii="Times New Roman" w:hAnsi="Times New Roman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2</Words>
  <Characters>1608</Characters>
  <Lines>13</Lines>
  <Paragraphs>3</Paragraphs>
  <TotalTime>4</TotalTime>
  <ScaleCrop>false</ScaleCrop>
  <LinksUpToDate>false</LinksUpToDate>
  <CharactersWithSpaces>188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04:00Z</dcterms:created>
  <dc:creator>Zongyuan Zhen</dc:creator>
  <cp:lastModifiedBy>Trueman</cp:lastModifiedBy>
  <dcterms:modified xsi:type="dcterms:W3CDTF">2024-01-20T08:16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DBD3DE08F5847DC8F6456807FA4F01A_12</vt:lpwstr>
  </property>
</Properties>
</file>